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87E66" w14:textId="333FD199" w:rsidR="000723FB" w:rsidRDefault="00962ED0" w:rsidP="000723FB">
      <w:pPr>
        <w:pStyle w:val="Caption"/>
      </w:pPr>
      <w:r>
        <w:t xml:space="preserve">S3 </w:t>
      </w:r>
      <w:r w:rsidR="000723FB">
        <w:t>Table</w:t>
      </w:r>
      <w:r w:rsidR="000723FB">
        <w:rPr>
          <w:noProof/>
        </w:rPr>
        <w:t>. Number of prevalent</w:t>
      </w:r>
      <w:r w:rsidR="000723FB">
        <w:t xml:space="preserve"> cases of AF by year</w:t>
      </w:r>
      <w:r>
        <w:t>.</w:t>
      </w:r>
    </w:p>
    <w:tbl>
      <w:tblPr>
        <w:tblW w:w="6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7"/>
        <w:gridCol w:w="1567"/>
        <w:gridCol w:w="1952"/>
        <w:gridCol w:w="1393"/>
      </w:tblGrid>
      <w:tr w:rsidR="000723FB" w:rsidRPr="00E868DF" w14:paraId="328D5F51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43E5DF14" w14:textId="77777777" w:rsidR="000723FB" w:rsidRPr="0009472C" w:rsidRDefault="0009472C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947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year</w:t>
            </w:r>
          </w:p>
        </w:tc>
        <w:tc>
          <w:tcPr>
            <w:tcW w:w="1567" w:type="dxa"/>
            <w:shd w:val="clear" w:color="auto" w:fill="auto"/>
            <w:noWrap/>
          </w:tcPr>
          <w:p w14:paraId="64ABDBCE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947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Males</w:t>
            </w:r>
          </w:p>
        </w:tc>
        <w:tc>
          <w:tcPr>
            <w:tcW w:w="1952" w:type="dxa"/>
          </w:tcPr>
          <w:p w14:paraId="301C4A00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947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Females</w:t>
            </w:r>
          </w:p>
        </w:tc>
        <w:tc>
          <w:tcPr>
            <w:tcW w:w="1393" w:type="dxa"/>
          </w:tcPr>
          <w:p w14:paraId="484FA583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09472C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Total</w:t>
            </w:r>
          </w:p>
        </w:tc>
      </w:tr>
      <w:tr w:rsidR="000723FB" w:rsidRPr="00E868DF" w14:paraId="05533600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748E8043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07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9DB8261" w14:textId="55DC5A8E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7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91</w:t>
            </w: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952" w:type="dxa"/>
          </w:tcPr>
          <w:p w14:paraId="1525766B" w14:textId="018ADAEC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6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61</w:t>
            </w: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93" w:type="dxa"/>
          </w:tcPr>
          <w:p w14:paraId="593C9CAB" w14:textId="46FD4156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14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5</w:t>
            </w:r>
            <w:r>
              <w:rPr>
                <w:color w:val="000000"/>
              </w:rPr>
              <w:t>27</w:t>
            </w:r>
          </w:p>
        </w:tc>
      </w:tr>
      <w:tr w:rsidR="000723FB" w:rsidRPr="00E868DF" w14:paraId="23E6AFCD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644B445D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08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368A7DA0" w14:textId="7CC06385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8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395</w:t>
            </w:r>
          </w:p>
        </w:tc>
        <w:tc>
          <w:tcPr>
            <w:tcW w:w="1952" w:type="dxa"/>
          </w:tcPr>
          <w:p w14:paraId="7A0234CB" w14:textId="7BB6E477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6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993</w:t>
            </w:r>
          </w:p>
        </w:tc>
        <w:tc>
          <w:tcPr>
            <w:tcW w:w="1393" w:type="dxa"/>
          </w:tcPr>
          <w:p w14:paraId="41B04F80" w14:textId="3267B2E0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15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388</w:t>
            </w:r>
          </w:p>
        </w:tc>
      </w:tr>
      <w:tr w:rsidR="000723FB" w:rsidRPr="00E868DF" w14:paraId="6A29146B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63F31E31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09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0DA2C06" w14:textId="4F4608C6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8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935</w:t>
            </w:r>
          </w:p>
        </w:tc>
        <w:tc>
          <w:tcPr>
            <w:tcW w:w="1952" w:type="dxa"/>
          </w:tcPr>
          <w:p w14:paraId="4CD79D13" w14:textId="4CCB861F" w:rsidR="000723FB" w:rsidRPr="00CA3217" w:rsidRDefault="000723FB" w:rsidP="0009472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7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400</w:t>
            </w:r>
          </w:p>
        </w:tc>
        <w:tc>
          <w:tcPr>
            <w:tcW w:w="1393" w:type="dxa"/>
          </w:tcPr>
          <w:p w14:paraId="06B1B2E8" w14:textId="36E52635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16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335</w:t>
            </w:r>
          </w:p>
        </w:tc>
      </w:tr>
      <w:tr w:rsidR="000723FB" w:rsidRPr="00E868DF" w14:paraId="36FC2843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4501382B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0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5AD4A7A8" w14:textId="0FF79C05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9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565</w:t>
            </w:r>
          </w:p>
        </w:tc>
        <w:tc>
          <w:tcPr>
            <w:tcW w:w="1952" w:type="dxa"/>
          </w:tcPr>
          <w:p w14:paraId="2B30B04C" w14:textId="29291A59" w:rsidR="000723FB" w:rsidRPr="00CA3217" w:rsidRDefault="000723FB" w:rsidP="0009472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7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860</w:t>
            </w:r>
          </w:p>
        </w:tc>
        <w:tc>
          <w:tcPr>
            <w:tcW w:w="1393" w:type="dxa"/>
          </w:tcPr>
          <w:p w14:paraId="05E82C67" w14:textId="28E49A75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17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425</w:t>
            </w:r>
          </w:p>
        </w:tc>
      </w:tr>
      <w:tr w:rsidR="000723FB" w:rsidRPr="00E868DF" w14:paraId="6D7BB09A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02A158B4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1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2D49403" w14:textId="27E68194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10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1952" w:type="dxa"/>
          </w:tcPr>
          <w:p w14:paraId="303EE76C" w14:textId="5105C19D" w:rsidR="000723FB" w:rsidRPr="00CA3217" w:rsidRDefault="000723FB" w:rsidP="0009472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8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250</w:t>
            </w:r>
          </w:p>
        </w:tc>
        <w:tc>
          <w:tcPr>
            <w:tcW w:w="1393" w:type="dxa"/>
          </w:tcPr>
          <w:p w14:paraId="7840EAC6" w14:textId="64E17C60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18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431</w:t>
            </w:r>
          </w:p>
        </w:tc>
      </w:tr>
      <w:tr w:rsidR="000723FB" w:rsidRPr="00E868DF" w14:paraId="62541298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3D32FBC2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2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67F10609" w14:textId="396D4EA2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10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746</w:t>
            </w:r>
          </w:p>
        </w:tc>
        <w:tc>
          <w:tcPr>
            <w:tcW w:w="1952" w:type="dxa"/>
          </w:tcPr>
          <w:p w14:paraId="248168D4" w14:textId="316E7BF0" w:rsidR="000723FB" w:rsidRPr="00CA3217" w:rsidRDefault="000723FB" w:rsidP="0009472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8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583</w:t>
            </w:r>
          </w:p>
        </w:tc>
        <w:tc>
          <w:tcPr>
            <w:tcW w:w="1393" w:type="dxa"/>
          </w:tcPr>
          <w:p w14:paraId="139F5387" w14:textId="76956CEB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19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329</w:t>
            </w:r>
          </w:p>
        </w:tc>
      </w:tr>
      <w:tr w:rsidR="000723FB" w:rsidRPr="00E868DF" w14:paraId="02D63BA8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4E5A4608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3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783D8190" w14:textId="5D805F31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1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1952" w:type="dxa"/>
          </w:tcPr>
          <w:p w14:paraId="6AA0574A" w14:textId="20D0C354" w:rsidR="000723FB" w:rsidRPr="00CA3217" w:rsidRDefault="000723FB" w:rsidP="0009472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8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865</w:t>
            </w:r>
          </w:p>
        </w:tc>
        <w:tc>
          <w:tcPr>
            <w:tcW w:w="1393" w:type="dxa"/>
          </w:tcPr>
          <w:p w14:paraId="244193F7" w14:textId="03E22FE8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20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167</w:t>
            </w:r>
          </w:p>
        </w:tc>
      </w:tr>
      <w:tr w:rsidR="000723FB" w:rsidRPr="00E868DF" w14:paraId="0A7F0022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6FBB5619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4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00E2F486" w14:textId="17548836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11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907</w:t>
            </w:r>
          </w:p>
        </w:tc>
        <w:tc>
          <w:tcPr>
            <w:tcW w:w="1952" w:type="dxa"/>
          </w:tcPr>
          <w:p w14:paraId="1DCB7167" w14:textId="20FA4A8C" w:rsidR="000723FB" w:rsidRPr="00CA3217" w:rsidRDefault="000723FB" w:rsidP="0009472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9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256</w:t>
            </w:r>
          </w:p>
        </w:tc>
        <w:tc>
          <w:tcPr>
            <w:tcW w:w="1393" w:type="dxa"/>
          </w:tcPr>
          <w:p w14:paraId="20CA4327" w14:textId="3D0AA8E9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21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163</w:t>
            </w:r>
          </w:p>
        </w:tc>
      </w:tr>
      <w:tr w:rsidR="000723FB" w:rsidRPr="00E868DF" w14:paraId="34BE0064" w14:textId="77777777" w:rsidTr="0009472C">
        <w:trPr>
          <w:trHeight w:hRule="exact" w:val="1001"/>
        </w:trPr>
        <w:tc>
          <w:tcPr>
            <w:tcW w:w="1567" w:type="dxa"/>
            <w:shd w:val="clear" w:color="auto" w:fill="auto"/>
            <w:noWrap/>
            <w:hideMark/>
          </w:tcPr>
          <w:p w14:paraId="4534C2B9" w14:textId="77777777" w:rsidR="000723FB" w:rsidRPr="0009472C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b/>
                <w:bCs/>
                <w:color w:val="000000"/>
              </w:rPr>
            </w:pPr>
            <w:r w:rsidRPr="0009472C">
              <w:rPr>
                <w:rFonts w:eastAsia="Times New Roman"/>
                <w:b/>
                <w:bCs/>
                <w:color w:val="000000"/>
              </w:rPr>
              <w:t>2015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14:paraId="141F1567" w14:textId="5CFEDA7E" w:rsidR="000723FB" w:rsidRPr="00CA3217" w:rsidRDefault="000723FB" w:rsidP="0009472C">
            <w:pPr>
              <w:keepNext w:val="0"/>
              <w:keepLines w:val="0"/>
              <w:spacing w:line="240" w:lineRule="auto"/>
              <w:jc w:val="center"/>
              <w:outlineLvl w:val="9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12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652</w:t>
            </w:r>
          </w:p>
        </w:tc>
        <w:tc>
          <w:tcPr>
            <w:tcW w:w="1952" w:type="dxa"/>
          </w:tcPr>
          <w:p w14:paraId="0784D8A7" w14:textId="38110A89" w:rsidR="000723FB" w:rsidRPr="00CA3217" w:rsidRDefault="000723FB" w:rsidP="0009472C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CA3217">
              <w:rPr>
                <w:rFonts w:eastAsia="Times New Roman"/>
                <w:color w:val="000000"/>
              </w:rPr>
              <w:t>9</w:t>
            </w:r>
            <w:r w:rsidR="00B0337D">
              <w:rPr>
                <w:rFonts w:eastAsia="Times New Roman"/>
                <w:color w:val="000000"/>
              </w:rPr>
              <w:t>,</w:t>
            </w:r>
            <w:r w:rsidRPr="00CA3217">
              <w:rPr>
                <w:rFonts w:eastAsia="Times New Roman"/>
                <w:color w:val="000000"/>
              </w:rPr>
              <w:t>721</w:t>
            </w:r>
          </w:p>
        </w:tc>
        <w:tc>
          <w:tcPr>
            <w:tcW w:w="1393" w:type="dxa"/>
          </w:tcPr>
          <w:p w14:paraId="0E78360B" w14:textId="00CDFFCB" w:rsidR="000723FB" w:rsidRPr="00E868DF" w:rsidRDefault="000723FB" w:rsidP="0009472C">
            <w:pPr>
              <w:jc w:val="center"/>
              <w:rPr>
                <w:color w:val="000000"/>
              </w:rPr>
            </w:pPr>
            <w:r w:rsidRPr="00E868DF">
              <w:rPr>
                <w:color w:val="000000"/>
              </w:rPr>
              <w:t>22</w:t>
            </w:r>
            <w:r w:rsidR="00B0337D">
              <w:rPr>
                <w:color w:val="000000"/>
              </w:rPr>
              <w:t>,</w:t>
            </w:r>
            <w:r w:rsidRPr="00E868DF">
              <w:rPr>
                <w:color w:val="000000"/>
              </w:rPr>
              <w:t>373</w:t>
            </w:r>
          </w:p>
        </w:tc>
      </w:tr>
    </w:tbl>
    <w:p w14:paraId="744AEA5A" w14:textId="77777777" w:rsidR="006402CD" w:rsidRDefault="006402CD" w:rsidP="00962ED0">
      <w:pPr>
        <w:pStyle w:val="Caption"/>
        <w:rPr>
          <w:b w:val="0"/>
          <w:bCs w:val="0"/>
        </w:rPr>
      </w:pPr>
    </w:p>
    <w:sectPr w:rsidR="00640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ED4C0A"/>
    <w:multiLevelType w:val="hybridMultilevel"/>
    <w:tmpl w:val="B5FACB22"/>
    <w:lvl w:ilvl="0" w:tplc="B784C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22021F"/>
    <w:multiLevelType w:val="hybridMultilevel"/>
    <w:tmpl w:val="8E9A372C"/>
    <w:lvl w:ilvl="0" w:tplc="06206CCE">
      <w:start w:val="15"/>
      <w:numFmt w:val="bullet"/>
      <w:lvlText w:val=""/>
      <w:lvlJc w:val="left"/>
      <w:pPr>
        <w:ind w:left="36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BD"/>
    <w:rsid w:val="000723FB"/>
    <w:rsid w:val="0009472C"/>
    <w:rsid w:val="00100D51"/>
    <w:rsid w:val="00141469"/>
    <w:rsid w:val="001C60EC"/>
    <w:rsid w:val="002F6FDC"/>
    <w:rsid w:val="00312039"/>
    <w:rsid w:val="003A2C8D"/>
    <w:rsid w:val="004D2D89"/>
    <w:rsid w:val="005F0E44"/>
    <w:rsid w:val="00621BBC"/>
    <w:rsid w:val="006402CD"/>
    <w:rsid w:val="006A2FEF"/>
    <w:rsid w:val="007A5FE0"/>
    <w:rsid w:val="00803F4E"/>
    <w:rsid w:val="00872DDF"/>
    <w:rsid w:val="00962ED0"/>
    <w:rsid w:val="00965E42"/>
    <w:rsid w:val="009E4EAD"/>
    <w:rsid w:val="00A757F8"/>
    <w:rsid w:val="00B0337D"/>
    <w:rsid w:val="00B964BD"/>
    <w:rsid w:val="00BC70C4"/>
    <w:rsid w:val="00BD0984"/>
    <w:rsid w:val="00C64D9E"/>
    <w:rsid w:val="00D64420"/>
    <w:rsid w:val="00E82C2B"/>
    <w:rsid w:val="00E93A88"/>
    <w:rsid w:val="00F26FE2"/>
    <w:rsid w:val="00F34448"/>
    <w:rsid w:val="00F7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C169"/>
  <w15:docId w15:val="{8E0266B5-FB3A-47E6-97D6-442D78996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BD"/>
    <w:pPr>
      <w:keepNext/>
      <w:keepLines/>
      <w:spacing w:after="0"/>
      <w:outlineLvl w:val="1"/>
    </w:pPr>
    <w:rPr>
      <w:rFonts w:asciiTheme="majorBidi" w:eastAsiaTheme="majorEastAsia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64BD"/>
    <w:pPr>
      <w:spacing w:after="240"/>
    </w:pPr>
    <w:rPr>
      <w:rFonts w:eastAsia="Times New Roman"/>
      <w:b/>
      <w:bCs/>
    </w:rPr>
  </w:style>
  <w:style w:type="paragraph" w:styleId="ListParagraph">
    <w:name w:val="List Paragraph"/>
    <w:basedOn w:val="Normal"/>
    <w:uiPriority w:val="34"/>
    <w:qFormat/>
    <w:rsid w:val="00B964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64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4BD"/>
    <w:rPr>
      <w:rFonts w:ascii="Tahoma" w:eastAsiaTheme="maj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D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D51"/>
    <w:rPr>
      <w:rFonts w:asciiTheme="majorBidi" w:eastAsiaTheme="majorEastAsia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D51"/>
    <w:rPr>
      <w:rFonts w:asciiTheme="majorBidi" w:eastAsiaTheme="majorEastAsia" w:hAnsiTheme="majorBidi" w:cstheme="majorBidi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402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E8103-2963-4AF2-8F23-660633AC5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</dc:creator>
  <cp:lastModifiedBy>chn off31</cp:lastModifiedBy>
  <cp:revision>5</cp:revision>
  <dcterms:created xsi:type="dcterms:W3CDTF">2020-10-06T19:36:00Z</dcterms:created>
  <dcterms:modified xsi:type="dcterms:W3CDTF">2021-02-10T05:09:00Z</dcterms:modified>
</cp:coreProperties>
</file>